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5F2550" w14:textId="5BDF7EF6" w:rsidR="00D25493" w:rsidRDefault="00D25493" w:rsidP="00D25493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 xml:space="preserve">Supplementary Table </w:t>
      </w:r>
      <w:r>
        <w:rPr>
          <w:rFonts w:asciiTheme="majorBidi" w:hAnsiTheme="majorBidi" w:cstheme="majorBidi"/>
          <w:b/>
          <w:bCs/>
          <w:sz w:val="32"/>
          <w:szCs w:val="32"/>
        </w:rPr>
        <w:t>5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32"/>
          <w:szCs w:val="32"/>
        </w:rPr>
        <w:t>:</w:t>
      </w:r>
    </w:p>
    <w:p w14:paraId="0127667A" w14:textId="77777777" w:rsidR="00D25493" w:rsidRPr="001173A6" w:rsidRDefault="00D25493" w:rsidP="00D25493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Cs/>
          <w:sz w:val="32"/>
          <w:szCs w:val="32"/>
        </w:rPr>
      </w:pPr>
      <w:r w:rsidRPr="001173A6">
        <w:rPr>
          <w:rFonts w:asciiTheme="majorBidi" w:hAnsiTheme="majorBidi" w:cstheme="majorBidi"/>
          <w:bCs/>
          <w:sz w:val="32"/>
          <w:szCs w:val="32"/>
        </w:rPr>
        <w:t xml:space="preserve">A Computational Approach to Design Potential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siRNA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Molecules as a Prospective Tool for Silencing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Nucleocapsid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</w:t>
      </w:r>
      <w:proofErr w:type="spellStart"/>
      <w:r w:rsidRPr="001173A6">
        <w:rPr>
          <w:rFonts w:asciiTheme="majorBidi" w:hAnsiTheme="majorBidi" w:cstheme="majorBidi"/>
          <w:bCs/>
          <w:sz w:val="32"/>
          <w:szCs w:val="32"/>
        </w:rPr>
        <w:t>Phosphoprotein</w:t>
      </w:r>
      <w:proofErr w:type="spellEnd"/>
      <w:r w:rsidRPr="001173A6">
        <w:rPr>
          <w:rFonts w:asciiTheme="majorBidi" w:hAnsiTheme="majorBidi" w:cstheme="majorBidi"/>
          <w:bCs/>
          <w:sz w:val="32"/>
          <w:szCs w:val="32"/>
        </w:rPr>
        <w:t xml:space="preserve"> and Surface Glycoprotein Gene of SARS-CoV-2</w:t>
      </w:r>
    </w:p>
    <w:p w14:paraId="5F9305E6" w14:textId="77777777" w:rsidR="00D25493" w:rsidRDefault="00D25493" w:rsidP="00D25493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</w:rPr>
      </w:pPr>
    </w:p>
    <w:p w14:paraId="26562F82" w14:textId="77777777" w:rsidR="00D25493" w:rsidRPr="001173A6" w:rsidRDefault="00D25493" w:rsidP="00D25493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Cs/>
        </w:rPr>
      </w:pPr>
      <w:r w:rsidRPr="001173A6">
        <w:rPr>
          <w:rFonts w:asciiTheme="majorBidi" w:hAnsiTheme="majorBidi" w:cstheme="majorBidi" w:hint="eastAsia"/>
          <w:bCs/>
        </w:rPr>
        <w:t xml:space="preserve">Umar </w:t>
      </w:r>
      <w:proofErr w:type="spellStart"/>
      <w:r w:rsidRPr="001173A6">
        <w:rPr>
          <w:rFonts w:asciiTheme="majorBidi" w:hAnsiTheme="majorBidi" w:cstheme="majorBidi" w:hint="eastAsia"/>
          <w:bCs/>
        </w:rPr>
        <w:t>Faruq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Chowdhury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 xml:space="preserve">, Mohammad </w:t>
      </w:r>
      <w:proofErr w:type="spellStart"/>
      <w:r w:rsidRPr="001173A6">
        <w:rPr>
          <w:rFonts w:asciiTheme="majorBidi" w:hAnsiTheme="majorBidi" w:cstheme="majorBidi"/>
          <w:bCs/>
        </w:rPr>
        <w:t>Umer</w:t>
      </w:r>
      <w:proofErr w:type="spellEnd"/>
      <w:r w:rsidRPr="001173A6">
        <w:rPr>
          <w:rFonts w:asciiTheme="majorBidi" w:hAnsiTheme="majorBidi" w:cstheme="majorBidi"/>
          <w:bCs/>
        </w:rPr>
        <w:t xml:space="preserve"> Sharif Shohan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>,</w:t>
      </w:r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Kazi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Injamamul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Hoque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Mirza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</w:t>
      </w:r>
      <w:proofErr w:type="spellStart"/>
      <w:r w:rsidRPr="001173A6">
        <w:rPr>
          <w:rFonts w:asciiTheme="majorBidi" w:hAnsiTheme="majorBidi" w:cstheme="majorBidi" w:hint="eastAsia"/>
          <w:bCs/>
        </w:rPr>
        <w:t>Ashikul</w:t>
      </w:r>
      <w:proofErr w:type="spellEnd"/>
      <w:r w:rsidRPr="001173A6">
        <w:rPr>
          <w:rFonts w:asciiTheme="majorBidi" w:hAnsiTheme="majorBidi" w:cstheme="majorBidi" w:hint="eastAsia"/>
          <w:bCs/>
        </w:rPr>
        <w:t xml:space="preserve"> Beg</w:t>
      </w:r>
      <w:r w:rsidRPr="001173A6">
        <w:rPr>
          <w:rFonts w:asciiTheme="majorBidi" w:hAnsiTheme="majorBidi" w:cstheme="majorBidi"/>
          <w:bCs/>
          <w:vertAlign w:val="superscript"/>
        </w:rPr>
        <w:t>1</w:t>
      </w:r>
      <w:r w:rsidRPr="001173A6">
        <w:rPr>
          <w:rFonts w:asciiTheme="majorBidi" w:hAnsiTheme="majorBidi" w:cstheme="majorBidi"/>
          <w:bCs/>
        </w:rPr>
        <w:t>, Mohammad Ali Moni</w:t>
      </w:r>
      <w:r w:rsidRPr="001173A6">
        <w:rPr>
          <w:rFonts w:asciiTheme="majorBidi" w:hAnsiTheme="majorBidi" w:cstheme="majorBidi"/>
          <w:bCs/>
          <w:vertAlign w:val="superscript"/>
        </w:rPr>
        <w:t>2</w:t>
      </w:r>
      <w:r w:rsidRPr="001173A6">
        <w:rPr>
          <w:rFonts w:asciiTheme="majorBidi" w:hAnsiTheme="majorBidi" w:cstheme="majorBidi"/>
          <w:bCs/>
        </w:rPr>
        <w:t>, Mohammad Kawsar Sharif Siam</w:t>
      </w:r>
      <w:r w:rsidRPr="001173A6">
        <w:rPr>
          <w:rFonts w:asciiTheme="majorBidi" w:hAnsiTheme="majorBidi" w:cstheme="majorBidi"/>
          <w:bCs/>
          <w:vertAlign w:val="superscript"/>
        </w:rPr>
        <w:t>3</w:t>
      </w:r>
    </w:p>
    <w:p w14:paraId="3EB4B135" w14:textId="77777777" w:rsidR="00624A11" w:rsidRPr="00975F71" w:rsidRDefault="00624A11">
      <w:pPr>
        <w:rPr>
          <w:rFonts w:asciiTheme="majorBidi" w:hAnsiTheme="majorBidi" w:cstheme="majorBidi"/>
        </w:rPr>
      </w:pPr>
    </w:p>
    <w:tbl>
      <w:tblPr>
        <w:tblW w:w="9209" w:type="dxa"/>
        <w:tblLook w:val="04A0" w:firstRow="1" w:lastRow="0" w:firstColumn="1" w:lastColumn="0" w:noHBand="0" w:noVBand="1"/>
      </w:tblPr>
      <w:tblGrid>
        <w:gridCol w:w="1011"/>
        <w:gridCol w:w="5187"/>
        <w:gridCol w:w="1594"/>
        <w:gridCol w:w="1417"/>
      </w:tblGrid>
      <w:tr w:rsidR="0076374C" w:rsidRPr="00975F71" w14:paraId="3A82946D" w14:textId="77777777" w:rsidTr="00C179E7">
        <w:trPr>
          <w:trHeight w:val="199"/>
        </w:trPr>
        <w:tc>
          <w:tcPr>
            <w:tcW w:w="92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2030" w14:textId="0D16B2C0" w:rsidR="0076374C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able</w:t>
            </w:r>
            <w:r w:rsidR="004907C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35652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</w:t>
            </w:r>
            <w:r w:rsidR="004907C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</w:t>
            </w:r>
            <w:r w:rsidR="0035652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.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Tm values of predicted siRNA (guide strand and passenger strand) against surface glycoprotein.</w:t>
            </w:r>
          </w:p>
        </w:tc>
      </w:tr>
      <w:tr w:rsidR="0076374C" w:rsidRPr="00975F71" w14:paraId="46AB1D1E" w14:textId="77777777" w:rsidTr="00C179E7">
        <w:trPr>
          <w:trHeight w:val="199"/>
        </w:trPr>
        <w:tc>
          <w:tcPr>
            <w:tcW w:w="10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DBE9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lias</w:t>
            </w:r>
          </w:p>
        </w:tc>
        <w:tc>
          <w:tcPr>
            <w:tcW w:w="5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549F9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redicted siRNA </w:t>
            </w:r>
            <w:proofErr w:type="spellStart"/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RNA</w:t>
            </w:r>
            <w:proofErr w:type="spellEnd"/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duplex candidate at 37◦C;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 xml:space="preserve">RNA oligo sequences 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21nt guide (5' →3'  ) 21nt passenger (5' →3'  )</w:t>
            </w:r>
          </w:p>
        </w:tc>
        <w:tc>
          <w:tcPr>
            <w:tcW w:w="3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7E25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ed-duplex Tm, ◦C</w:t>
            </w:r>
          </w:p>
        </w:tc>
      </w:tr>
      <w:tr w:rsidR="0076374C" w:rsidRPr="00975F71" w14:paraId="3D0F6137" w14:textId="77777777" w:rsidTr="00C179E7">
        <w:trPr>
          <w:trHeight w:val="190"/>
        </w:trPr>
        <w:tc>
          <w:tcPr>
            <w:tcW w:w="10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8F346" w14:textId="77777777" w:rsidR="0076374C" w:rsidRPr="00975F71" w:rsidRDefault="0076374C" w:rsidP="007637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5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98311" w14:textId="77777777" w:rsidR="0076374C" w:rsidRPr="00975F71" w:rsidRDefault="0076374C" w:rsidP="007637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61DB0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u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D9BD1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assenger</w:t>
            </w:r>
          </w:p>
        </w:tc>
      </w:tr>
      <w:tr w:rsidR="0076374C" w:rsidRPr="00975F71" w14:paraId="07D96D5D" w14:textId="77777777" w:rsidTr="00C179E7">
        <w:trPr>
          <w:trHeight w:val="29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4EFA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F980C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ACAUUGGAAAAGAAAGGU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CUUUCUUUUCCAAUGUUACU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EC4A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83E2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0.3</w:t>
            </w:r>
          </w:p>
        </w:tc>
      </w:tr>
      <w:tr w:rsidR="0076374C" w:rsidRPr="00975F71" w14:paraId="6922D95F" w14:textId="77777777" w:rsidTr="00C179E7">
        <w:trPr>
          <w:trHeight w:val="488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50CB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94493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AAGUAGUACCAAAAAUCC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AUUUUUGGUACUACUUUAGA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AA85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9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988A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.3</w:t>
            </w:r>
          </w:p>
        </w:tc>
      </w:tr>
      <w:tr w:rsidR="0076374C" w:rsidRPr="00975F71" w14:paraId="34F9A654" w14:textId="77777777" w:rsidTr="00C179E7">
        <w:trPr>
          <w:trHeight w:val="283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F96F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3150E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AAUAACAACAUUAGUAGCG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UACUAAUGUUGUUAUUAAAG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8C22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BCA39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.3</w:t>
            </w:r>
          </w:p>
        </w:tc>
      </w:tr>
      <w:tr w:rsidR="0076374C" w:rsidRPr="00975F71" w14:paraId="39D0F296" w14:textId="77777777" w:rsidTr="00C179E7">
        <w:trPr>
          <w:trHeight w:val="319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EB224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4EFCF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AUAAACACCCAAAAAUGG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AUUUUUGGGUGUUUAUUAC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C525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FA79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.3</w:t>
            </w:r>
          </w:p>
        </w:tc>
      </w:tr>
      <w:tr w:rsidR="0076374C" w:rsidRPr="00975F71" w14:paraId="50DB2C9C" w14:textId="77777777" w:rsidTr="00C179E7">
        <w:trPr>
          <w:trHeight w:val="162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3D6F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C961A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UUUGUGGUAAUAAACACCC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UGUUUAUUACCACAAAAACA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47EC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18E7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.9</w:t>
            </w:r>
          </w:p>
        </w:tc>
      </w:tr>
      <w:tr w:rsidR="0076374C" w:rsidRPr="00975F71" w14:paraId="09E401B5" w14:textId="77777777" w:rsidTr="00C179E7">
        <w:trPr>
          <w:trHeight w:val="291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3C96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FE6C8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CAAAAGUGCAAUUAUUCGC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GAAUAAUUGCACUUUUGAAU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91E1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1BA9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</w:tr>
      <w:tr w:rsidR="0076374C" w:rsidRPr="00975F71" w14:paraId="44999CB9" w14:textId="77777777" w:rsidTr="00C179E7">
        <w:trPr>
          <w:trHeight w:val="355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3208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7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61601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CAAAAGUGCAAUUAUUCGC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AAUAAUUGCACUUUUGAAUA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E793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C99F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10.3 </w:t>
            </w:r>
          </w:p>
        </w:tc>
      </w:tr>
      <w:tr w:rsidR="0076374C" w:rsidRPr="00975F71" w14:paraId="28D714E5" w14:textId="77777777" w:rsidTr="00C179E7">
        <w:trPr>
          <w:trHeight w:val="108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3561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8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2B1B7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CUUAAACACAAAUUCCCU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 xml:space="preserve">GGGAAUUUGUGUUUAAGAAUA 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88D66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6CAD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4.2</w:t>
            </w:r>
          </w:p>
        </w:tc>
      </w:tr>
      <w:tr w:rsidR="0076374C" w:rsidRPr="00975F71" w14:paraId="5C55E2F2" w14:textId="77777777" w:rsidTr="00C179E7">
        <w:trPr>
          <w:trHeight w:val="85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6C55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9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DDC3C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 xml:space="preserve"> UAUUCUUAAACACAAAUUCCC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AAUUUGUGUUUAAGAAUAUU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BE18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5F74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.3</w:t>
            </w:r>
          </w:p>
        </w:tc>
      </w:tr>
      <w:tr w:rsidR="002D1216" w:rsidRPr="00975F71" w14:paraId="04597645" w14:textId="77777777" w:rsidTr="00C179E7">
        <w:trPr>
          <w:trHeight w:val="85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009A9" w14:textId="60D60C65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0</w:t>
            </w:r>
          </w:p>
        </w:tc>
        <w:tc>
          <w:tcPr>
            <w:tcW w:w="5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F9DB2" w14:textId="0EA66559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AAUAACCAUCAAUAUUCU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AAUAUUGAUGGUUAUUUUAA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16E89" w14:textId="208AB4F7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0.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A5270" w14:textId="044D32F6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1.8</w:t>
            </w:r>
          </w:p>
        </w:tc>
      </w:tr>
      <w:tr w:rsidR="002D1216" w:rsidRPr="00975F71" w14:paraId="56EB2A21" w14:textId="77777777" w:rsidTr="00C179E7">
        <w:trPr>
          <w:trHeight w:val="85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E873C" w14:textId="20A8C8EF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1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6EC00" w14:textId="063129D5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UAUUUUAAAAUAACCAUCA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AUGGUUAUUUUAAAAUAUAU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8A8B8" w14:textId="271E7BEA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7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D8A30" w14:textId="578487F0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</w:tr>
      <w:tr w:rsidR="002D1216" w:rsidRPr="00975F71" w14:paraId="3DFB66DF" w14:textId="77777777" w:rsidTr="00C179E7">
        <w:trPr>
          <w:trHeight w:val="85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BCF58" w14:textId="125FEA6A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2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E3817" w14:textId="04B0B163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UUUUAAUAGAAAAGUCCU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 xml:space="preserve">GGACUUUUCUAUUAAAAUAUA 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A8B05" w14:textId="0991E462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9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40F4A" w14:textId="3CF326AB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3.3</w:t>
            </w:r>
          </w:p>
        </w:tc>
      </w:tr>
      <w:tr w:rsidR="002D1216" w:rsidRPr="00975F71" w14:paraId="33D53F0D" w14:textId="77777777" w:rsidTr="00C179E7">
        <w:trPr>
          <w:trHeight w:val="85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5BDDD" w14:textId="571F4842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3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17106" w14:textId="6623F985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AUAUUUUAAUAGAAAAGUC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UUUUCUAUUAAAAUAUAAUG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9AD53" w14:textId="0D285297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B2132" w14:textId="5EF51437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.1</w:t>
            </w:r>
          </w:p>
        </w:tc>
      </w:tr>
      <w:tr w:rsidR="002D1216" w:rsidRPr="00975F71" w14:paraId="14A27B83" w14:textId="77777777" w:rsidTr="00C179E7">
        <w:trPr>
          <w:trHeight w:val="85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FC79B" w14:textId="7B156602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4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94017" w14:textId="7EF7475E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UCAUUAUAUUUUAAUAGA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UAUUAAAAUAUAAUGAAAAU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C8C14" w14:textId="6F79F009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6DBFE" w14:textId="33FA7218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7.5</w:t>
            </w:r>
          </w:p>
        </w:tc>
      </w:tr>
      <w:tr w:rsidR="002D1216" w:rsidRPr="00975F71" w14:paraId="756F99BB" w14:textId="77777777" w:rsidTr="00C179E7">
        <w:trPr>
          <w:trHeight w:val="85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B8D24" w14:textId="29F7E10E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5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279DF" w14:textId="2581A3DD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CAACGUACACUUUGUUUCUG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AAACAAAGUGUACGUUGAAA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A0C25" w14:textId="79781D96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0C0C1" w14:textId="10140E90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.6</w:t>
            </w:r>
          </w:p>
        </w:tc>
      </w:tr>
      <w:tr w:rsidR="002D1216" w:rsidRPr="00975F71" w14:paraId="0360AC4F" w14:textId="77777777" w:rsidTr="00C179E7">
        <w:trPr>
          <w:trHeight w:val="85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3914A" w14:textId="6C7F6295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lastRenderedPageBreak/>
              <w:t>g16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96A05" w14:textId="6DF5D7C6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UGAUAGAUUCCUUUUUCU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AAAAAGGAAUCUAUCAAACU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52D1D" w14:textId="0B63CBA2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3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08F92" w14:textId="0E87AD58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9.5</w:t>
            </w:r>
          </w:p>
        </w:tc>
      </w:tr>
      <w:tr w:rsidR="002D1216" w:rsidRPr="00975F71" w14:paraId="3C29A3EE" w14:textId="77777777" w:rsidTr="00C179E7">
        <w:trPr>
          <w:trHeight w:val="85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D9D41" w14:textId="0611B1E2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7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69CC9" w14:textId="6FE1E551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GAAGUUUGAUAGAUUCCU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GAAUCUAUCAAACUUCUAA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97A27" w14:textId="482759CC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7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FE74F" w14:textId="28ACCD3D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</w:tr>
      <w:tr w:rsidR="002D1216" w:rsidRPr="00975F71" w14:paraId="53ADC380" w14:textId="77777777" w:rsidTr="00C179E7">
        <w:trPr>
          <w:trHeight w:val="85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C591E" w14:textId="084A66BE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8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3C39E" w14:textId="295448BD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AGAAGUUUGAUAGAUUCC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AAUCUAUCAAACUUCUAACU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45793" w14:textId="2177399A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04758" w14:textId="75E99299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.6</w:t>
            </w:r>
          </w:p>
        </w:tc>
      </w:tr>
      <w:tr w:rsidR="002D1216" w:rsidRPr="00975F71" w14:paraId="72E76D49" w14:textId="77777777" w:rsidTr="00C179E7">
        <w:trPr>
          <w:trHeight w:val="85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FA91E" w14:textId="1CA9E6A1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19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7A7F0" w14:textId="3D016975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AGUUAGAAGUUUGAUAGA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UAUCAAACUUCUAACUUUAG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252F8" w14:textId="7A378577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9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5B117" w14:textId="3F082FE0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.9</w:t>
            </w:r>
          </w:p>
        </w:tc>
      </w:tr>
      <w:tr w:rsidR="002D1216" w:rsidRPr="00975F71" w14:paraId="4FD732C4" w14:textId="77777777" w:rsidTr="00C179E7">
        <w:trPr>
          <w:trHeight w:val="85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0AFFB" w14:textId="382171C7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0</w:t>
            </w:r>
          </w:p>
        </w:tc>
        <w:tc>
          <w:tcPr>
            <w:tcW w:w="5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C05F9" w14:textId="7616AB1E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AUAUUAGGAAAUCUAACA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UUAGAUUUCCUAAUAUUACA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E20D6" w14:textId="5EAF9735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E837E" w14:textId="1148A918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.9</w:t>
            </w:r>
          </w:p>
        </w:tc>
      </w:tr>
    </w:tbl>
    <w:p w14:paraId="72B2BE70" w14:textId="77777777" w:rsidR="002D1216" w:rsidRPr="00975F71" w:rsidRDefault="002D1216">
      <w:pPr>
        <w:rPr>
          <w:rFonts w:asciiTheme="majorBidi" w:hAnsiTheme="majorBidi" w:cstheme="majorBidi"/>
        </w:rPr>
      </w:pPr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1273"/>
        <w:gridCol w:w="5496"/>
        <w:gridCol w:w="1390"/>
        <w:gridCol w:w="908"/>
      </w:tblGrid>
      <w:tr w:rsidR="0076374C" w:rsidRPr="00975F71" w14:paraId="6B4BD9B8" w14:textId="77777777" w:rsidTr="00C179E7">
        <w:trPr>
          <w:trHeight w:val="301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3A56" w14:textId="023D19BB" w:rsidR="0076374C" w:rsidRPr="00975F71" w:rsidRDefault="00EC5F82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able S5.</w:t>
            </w:r>
            <w:r w:rsidR="002D121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5578D7"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m values of predicted siRNA (guide strand and passenger strand) against surface glycoprotein. (continued)</w:t>
            </w:r>
          </w:p>
        </w:tc>
      </w:tr>
      <w:tr w:rsidR="0076374C" w:rsidRPr="00975F71" w14:paraId="4BE1483D" w14:textId="77777777" w:rsidTr="00C179E7">
        <w:trPr>
          <w:trHeight w:val="301"/>
        </w:trPr>
        <w:tc>
          <w:tcPr>
            <w:tcW w:w="12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57EF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lias</w:t>
            </w:r>
          </w:p>
        </w:tc>
        <w:tc>
          <w:tcPr>
            <w:tcW w:w="54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661D7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redicted siRNA </w:t>
            </w:r>
            <w:proofErr w:type="spellStart"/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RNA</w:t>
            </w:r>
            <w:proofErr w:type="spellEnd"/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duplex candidate at 37◦C;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 xml:space="preserve">RNA oligo sequences 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21nt guide (5' →3'  ) 21nt passenger (5' →3'  )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2BCE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ed-duplex Tm, ◦C</w:t>
            </w:r>
          </w:p>
        </w:tc>
      </w:tr>
      <w:tr w:rsidR="0076374C" w:rsidRPr="00975F71" w14:paraId="5BA95570" w14:textId="77777777" w:rsidTr="00C179E7">
        <w:trPr>
          <w:trHeight w:val="301"/>
        </w:trPr>
        <w:tc>
          <w:tcPr>
            <w:tcW w:w="12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D342A" w14:textId="77777777" w:rsidR="0076374C" w:rsidRPr="00975F71" w:rsidRDefault="0076374C" w:rsidP="007637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54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6E73A" w14:textId="77777777" w:rsidR="0076374C" w:rsidRPr="00975F71" w:rsidRDefault="0076374C" w:rsidP="0076374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9036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uid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2FEC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assenger</w:t>
            </w:r>
          </w:p>
        </w:tc>
      </w:tr>
      <w:tr w:rsidR="0076374C" w:rsidRPr="00975F71" w14:paraId="3E2D4CEC" w14:textId="77777777" w:rsidTr="00C179E7">
        <w:trPr>
          <w:trHeight w:val="551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BBCE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1</w:t>
            </w:r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9BCCD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AAACUUCACCAAAAGGGC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CCUUUUGGUGAAGUUUUUAA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0521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.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71D1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6.1</w:t>
            </w:r>
          </w:p>
        </w:tc>
      </w:tr>
      <w:tr w:rsidR="0076374C" w:rsidRPr="00975F71" w14:paraId="6C229412" w14:textId="77777777" w:rsidTr="00C179E7">
        <w:trPr>
          <w:trHeight w:val="325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CC616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2</w:t>
            </w:r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8175B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AAAAACUUCACCAAAAGGG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UUUUGGUGAAGUUUUUAACG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BE1F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90B6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.8</w:t>
            </w:r>
          </w:p>
        </w:tc>
      </w:tr>
      <w:tr w:rsidR="0076374C" w:rsidRPr="00975F71" w14:paraId="61857FB9" w14:textId="77777777" w:rsidTr="00C179E7">
        <w:trPr>
          <w:trHeight w:val="557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5D58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3</w:t>
            </w:r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4B48A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AACAGAUGCAAAUCUGGUG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CAGAUUUGCAUCUGUUUAUG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D51E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9.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C893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</w:tr>
      <w:tr w:rsidR="0076374C" w:rsidRPr="00975F71" w14:paraId="522E5A49" w14:textId="77777777" w:rsidTr="00C179E7">
        <w:trPr>
          <w:trHeight w:val="332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D19E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4</w:t>
            </w:r>
          </w:p>
        </w:tc>
        <w:tc>
          <w:tcPr>
            <w:tcW w:w="5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38C70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UAUAGGACAGAAUAAUCAG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AUUAUUCUGUCCUAUAUAAU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900F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2.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7474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.8</w:t>
            </w:r>
          </w:p>
        </w:tc>
      </w:tr>
      <w:tr w:rsidR="0076374C" w:rsidRPr="00975F71" w14:paraId="7A05477C" w14:textId="77777777" w:rsidTr="00C179E7">
        <w:trPr>
          <w:trHeight w:val="85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7BAF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5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7C842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AAAGUGGAAAAUGAUGCGG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CAUCAUUUUCCACUUUUAAG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6418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0.3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B792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3.6</w:t>
            </w:r>
          </w:p>
        </w:tc>
      </w:tr>
      <w:tr w:rsidR="0076374C" w:rsidRPr="00975F71" w14:paraId="6E1B7C42" w14:textId="77777777" w:rsidTr="00C179E7">
        <w:trPr>
          <w:trHeight w:val="85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4C2B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6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AEBA8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AAAAGUGGAAAAUGAUGCG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AUCAUUUUCCACUUUUAAGU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644D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.9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9067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.2</w:t>
            </w:r>
          </w:p>
        </w:tc>
      </w:tr>
      <w:tr w:rsidR="0076374C" w:rsidRPr="00975F71" w14:paraId="0F067A98" w14:textId="77777777" w:rsidTr="00C179E7">
        <w:trPr>
          <w:trHeight w:val="85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DCB3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7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18816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AUUACAAAUGAAUCUGCA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CAGAUUCAUUUGUAAUUAG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6B49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.9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D1AD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0.4</w:t>
            </w:r>
          </w:p>
        </w:tc>
      </w:tr>
      <w:tr w:rsidR="0076374C" w:rsidRPr="00975F71" w14:paraId="7846967B" w14:textId="77777777" w:rsidTr="00C179E7">
        <w:trPr>
          <w:trHeight w:val="85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DB29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8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97861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UAAUCAGCAAUCUUUCCAG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GAAAGAUUGCUGAUUAUAAU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FBD3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.7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BEA4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4.8</w:t>
            </w:r>
          </w:p>
        </w:tc>
      </w:tr>
      <w:tr w:rsidR="0076374C" w:rsidRPr="00975F71" w14:paraId="729C53AE" w14:textId="77777777" w:rsidTr="00C179E7">
        <w:trPr>
          <w:trHeight w:val="85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E505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29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9BFDE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AUAAUCAGCAAUCUUUCC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AAAGAUUGCUGAUUAUAAUU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7353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.5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2286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.3</w:t>
            </w:r>
          </w:p>
        </w:tc>
      </w:tr>
      <w:tr w:rsidR="0076374C" w:rsidRPr="00975F71" w14:paraId="61CA6F49" w14:textId="77777777" w:rsidTr="00C179E7">
        <w:trPr>
          <w:trHeight w:val="85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34B7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0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A5016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GAAUUCCAAGCUAUAACGC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UUAUAGCUUGGAAUUCUAAC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1C5C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4.8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AA06" w14:textId="77777777" w:rsidR="0076374C" w:rsidRPr="00975F71" w:rsidRDefault="0076374C" w:rsidP="0076374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4.9</w:t>
            </w:r>
          </w:p>
        </w:tc>
      </w:tr>
      <w:tr w:rsidR="002D1216" w:rsidRPr="00975F71" w14:paraId="272DBAFD" w14:textId="77777777" w:rsidTr="00C179E7">
        <w:trPr>
          <w:trHeight w:val="85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FF267" w14:textId="70C31883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1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35666" w14:textId="07903BAD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AGAAUCAAGAUUGUUAGA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UAACAAUCUUGAUUCUAAGG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65FFF" w14:textId="434E067B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D846B" w14:textId="235B8416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.9</w:t>
            </w:r>
          </w:p>
        </w:tc>
      </w:tr>
      <w:tr w:rsidR="002D1216" w:rsidRPr="00975F71" w14:paraId="2163EE66" w14:textId="77777777" w:rsidTr="00C179E7">
        <w:trPr>
          <w:trHeight w:val="85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D4874" w14:textId="08E70CF2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2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16687" w14:textId="22E8684C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AUUACCACCAACCUUAGA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UAAGGUUGGUGGUAAUUAU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72175" w14:textId="48F5F0EB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3.9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B6C3B" w14:textId="1E2841E3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.6</w:t>
            </w:r>
          </w:p>
        </w:tc>
      </w:tr>
      <w:tr w:rsidR="002D1216" w:rsidRPr="00975F71" w14:paraId="6ADB15EF" w14:textId="77777777" w:rsidTr="00C179E7">
        <w:trPr>
          <w:trHeight w:val="85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85909" w14:textId="09746521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3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C7CF1" w14:textId="5158574A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UUUAGGUCCACAAACAGU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UGUUUGUGGACCUAAAAAGU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21F1C" w14:textId="4519837B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07526" w14:textId="7ED5D81A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9.3</w:t>
            </w:r>
          </w:p>
        </w:tc>
      </w:tr>
      <w:tr w:rsidR="002D1216" w:rsidRPr="00975F71" w14:paraId="64D9A577" w14:textId="77777777" w:rsidTr="00C179E7">
        <w:trPr>
          <w:trHeight w:val="85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FBEF2" w14:textId="6CD05627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4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D178A" w14:textId="0F8607FD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UUAGUAGACUUUUUAGGUC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CUAAAAAGUCUACUAAUUUG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CE9DD" w14:textId="23ED2517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.3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4B03B" w14:textId="5BB4B553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.8</w:t>
            </w:r>
          </w:p>
        </w:tc>
      </w:tr>
      <w:tr w:rsidR="002D1216" w:rsidRPr="00975F71" w14:paraId="39787C73" w14:textId="77777777" w:rsidTr="00C179E7">
        <w:trPr>
          <w:trHeight w:val="85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B70E0" w14:textId="3E9D266A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5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5F800" w14:textId="2DD7949D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AUUAGUAGACUUUUUAGG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UAAAAAGUCUACUAAUUUGG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7DB6F" w14:textId="426D1849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.6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A1D73" w14:textId="6E498CC5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3.8</w:t>
            </w:r>
          </w:p>
        </w:tc>
      </w:tr>
      <w:tr w:rsidR="002D1216" w:rsidRPr="00975F71" w14:paraId="539F2B7E" w14:textId="77777777" w:rsidTr="00C179E7">
        <w:trPr>
          <w:trHeight w:val="85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CF4FC" w14:textId="16AA631F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6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F3001" w14:textId="21A951FD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UAACCAAAUUAGUAGACU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UCUACUAAUUUGGUUAAAA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162A5" w14:textId="77BB1373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4203F8" w14:textId="5EE619FD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0.1</w:t>
            </w:r>
          </w:p>
        </w:tc>
      </w:tr>
      <w:tr w:rsidR="002D1216" w:rsidRPr="00975F71" w14:paraId="70F5FA16" w14:textId="77777777" w:rsidTr="00C179E7">
        <w:trPr>
          <w:trHeight w:val="85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1C649" w14:textId="3C7FD873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lastRenderedPageBreak/>
              <w:t>g37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0CE16" w14:textId="0F9F8FF1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UUUAACCAAAUUAGUAGAC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UACUAAUUUGGUUAAAAAC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F0DAA" w14:textId="7761D40F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C0D46" w14:textId="7F113689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.3</w:t>
            </w:r>
          </w:p>
        </w:tc>
      </w:tr>
      <w:tr w:rsidR="002D1216" w:rsidRPr="00975F71" w14:paraId="016F7E2E" w14:textId="77777777" w:rsidTr="00C179E7">
        <w:trPr>
          <w:trHeight w:val="85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918FA" w14:textId="3259CE6B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8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02E20" w14:textId="3A50B138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UUGUUAGACUCAGUAAGA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UUACUGAGUCUAACAAAAAG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64C7B" w14:textId="44AB7CB9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.2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0CFC4" w14:textId="01DC94B6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0.3</w:t>
            </w:r>
          </w:p>
        </w:tc>
      </w:tr>
      <w:tr w:rsidR="002D1216" w:rsidRPr="00975F71" w14:paraId="15F36AF3" w14:textId="77777777" w:rsidTr="00C179E7">
        <w:trPr>
          <w:trHeight w:val="85"/>
        </w:trPr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CCE30" w14:textId="0641B2E2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39</w:t>
            </w:r>
          </w:p>
        </w:tc>
        <w:tc>
          <w:tcPr>
            <w:tcW w:w="5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ECFE5" w14:textId="21783464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UAGUGUAGGCAAUGAUGGA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CAUCAUUGCCUACACUAUGU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A5078" w14:textId="1B7E91D9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0.2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DE1FC" w14:textId="61ADFEE5" w:rsidR="002D1216" w:rsidRPr="00975F71" w:rsidRDefault="002D1216" w:rsidP="002D12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3.6</w:t>
            </w:r>
          </w:p>
        </w:tc>
      </w:tr>
    </w:tbl>
    <w:tbl>
      <w:tblPr>
        <w:tblpPr w:leftFromText="180" w:rightFromText="180" w:vertAnchor="page" w:horzAnchor="page" w:tblpX="1369" w:tblpY="3421"/>
        <w:tblW w:w="9067" w:type="dxa"/>
        <w:tblLayout w:type="fixed"/>
        <w:tblLook w:val="04A0" w:firstRow="1" w:lastRow="0" w:firstColumn="1" w:lastColumn="0" w:noHBand="0" w:noVBand="1"/>
      </w:tblPr>
      <w:tblGrid>
        <w:gridCol w:w="693"/>
        <w:gridCol w:w="6106"/>
        <w:gridCol w:w="1418"/>
        <w:gridCol w:w="850"/>
      </w:tblGrid>
      <w:tr w:rsidR="00D25493" w:rsidRPr="00975F71" w14:paraId="260E7CDD" w14:textId="77777777" w:rsidTr="00D25493">
        <w:trPr>
          <w:trHeight w:val="300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E895" w14:textId="77777777" w:rsidR="00D25493" w:rsidRPr="00975F71" w:rsidRDefault="00D25493" w:rsidP="00D25493">
            <w:pPr>
              <w:bidi/>
              <w:spacing w:after="0" w:line="240" w:lineRule="auto"/>
              <w:ind w:left="720" w:hanging="72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Table S5. 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m values of predicted siRNA (guide strand and passenger strand) against surface glycoprotein. (continued)</w:t>
            </w:r>
          </w:p>
        </w:tc>
      </w:tr>
      <w:tr w:rsidR="00D25493" w:rsidRPr="00975F71" w14:paraId="6066CC1D" w14:textId="77777777" w:rsidTr="00D25493">
        <w:trPr>
          <w:trHeight w:val="300"/>
        </w:trPr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F0DF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lias</w:t>
            </w:r>
          </w:p>
        </w:tc>
        <w:tc>
          <w:tcPr>
            <w:tcW w:w="61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D5288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redicted siRNA </w:t>
            </w:r>
            <w:proofErr w:type="spellStart"/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RNA</w:t>
            </w:r>
            <w:proofErr w:type="spellEnd"/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duplex candidate at 37◦C;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 xml:space="preserve">RNA oligo sequences 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21nt guide (5' →3'  ) 21nt passenger (5' →3'  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1C19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ed-duplex Tm, ◦C</w:t>
            </w:r>
          </w:p>
        </w:tc>
      </w:tr>
      <w:tr w:rsidR="00D25493" w:rsidRPr="00975F71" w14:paraId="067F81E1" w14:textId="77777777" w:rsidTr="00D25493">
        <w:trPr>
          <w:trHeight w:val="300"/>
        </w:trPr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15710" w14:textId="77777777" w:rsidR="00D25493" w:rsidRPr="00975F71" w:rsidRDefault="00D25493" w:rsidP="00D254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1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5FB8B" w14:textId="77777777" w:rsidR="00D25493" w:rsidRPr="00975F71" w:rsidRDefault="00D25493" w:rsidP="00D2549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FF192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ui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31AFF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assenger</w:t>
            </w:r>
          </w:p>
        </w:tc>
      </w:tr>
      <w:tr w:rsidR="00D25493" w:rsidRPr="00975F71" w14:paraId="6AF340B2" w14:textId="77777777" w:rsidTr="00D25493">
        <w:trPr>
          <w:trHeight w:val="411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5506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0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8C189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UUGCAACAAAAGAUUGCUG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CAAUCUUUUGUUGCAAUAU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965D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2F5A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</w:tr>
      <w:tr w:rsidR="00D25493" w:rsidRPr="00975F71" w14:paraId="79230326" w14:textId="77777777" w:rsidTr="00D25493">
        <w:trPr>
          <w:trHeight w:val="317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E4EE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C3709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CAAAAACUGCCAUAUUGCA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CAAUAUGGCAGUUUUUGUA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0D10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12E0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.6</w:t>
            </w:r>
          </w:p>
        </w:tc>
      </w:tr>
      <w:tr w:rsidR="00D25493" w:rsidRPr="00975F71" w14:paraId="6B7BF985" w14:textId="77777777" w:rsidTr="00D25493">
        <w:trPr>
          <w:trHeight w:val="381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B899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29FB8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AUUGUGUACAAAAACUGCC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AGUUUUUGUACACAAUUAA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4364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1C3C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3.2</w:t>
            </w:r>
          </w:p>
        </w:tc>
      </w:tr>
      <w:tr w:rsidR="00D25493" w:rsidRPr="00975F71" w14:paraId="23000EBE" w14:textId="77777777" w:rsidTr="00D25493">
        <w:trPr>
          <w:trHeight w:val="43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4759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DE7B2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UAAUUGUGUACAAAAACUG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UUUUUGUACACAAUUAAAC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3A48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B2D9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.6</w:t>
            </w:r>
          </w:p>
        </w:tc>
      </w:tr>
      <w:tr w:rsidR="00D25493" w:rsidRPr="00975F71" w14:paraId="440577A9" w14:textId="77777777" w:rsidTr="00D25493">
        <w:trPr>
          <w:trHeight w:val="466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55AE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4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DD911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AAAGCACGGUUUAAUUGUG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AAUUAAACCGUGCUUUAAC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2762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9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BC02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9.7</w:t>
            </w:r>
          </w:p>
        </w:tc>
      </w:tr>
      <w:tr w:rsidR="00D25493" w:rsidRPr="00975F71" w14:paraId="414146E2" w14:textId="77777777" w:rsidTr="00D25493">
        <w:trPr>
          <w:trHeight w:val="375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6D8E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5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3AE49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UUUGUCUUGUUCAACAGC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UGUUGAACAAGACAAAAA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0E39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4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632B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0.5</w:t>
            </w:r>
          </w:p>
        </w:tc>
      </w:tr>
      <w:tr w:rsidR="00D25493" w:rsidRPr="00975F71" w14:paraId="0781BEF3" w14:textId="77777777" w:rsidTr="00D25493">
        <w:trPr>
          <w:trHeight w:val="438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12EA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6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74113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CUUCUUGGGUGUUUUUGUC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AAAAACACCCAAGAAGUUU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833DF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7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BC2C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.6</w:t>
            </w:r>
          </w:p>
        </w:tc>
      </w:tr>
      <w:tr w:rsidR="00D25493" w:rsidRPr="00975F71" w14:paraId="6E4790F0" w14:textId="77777777" w:rsidTr="00D25493">
        <w:trPr>
          <w:trHeight w:val="347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3763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7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492E7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GUUUUGUAAAUUUGUUUGAC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AAACAAAUUUACAAAACAC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7BC3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CB7F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.6</w:t>
            </w:r>
          </w:p>
        </w:tc>
      </w:tr>
      <w:tr w:rsidR="00D25493" w:rsidRPr="00975F71" w14:paraId="6E53A678" w14:textId="77777777" w:rsidTr="00D25493">
        <w:trPr>
          <w:trHeight w:val="255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442B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8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3FE90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UAAUUGGUGGUGUUUUGU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AAAACACCACCAAUUAAAG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A518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47D5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3.3</w:t>
            </w:r>
          </w:p>
        </w:tc>
      </w:tr>
      <w:tr w:rsidR="00D25493" w:rsidRPr="00975F71" w14:paraId="1EA18844" w14:textId="77777777" w:rsidTr="00D25493">
        <w:trPr>
          <w:trHeight w:val="447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3F9C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49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2FA72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UGUGAAAAAUUAAAACCAC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GUUUUAAUUUUUCACAAAU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B8CA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DAE6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</w:tr>
      <w:tr w:rsidR="00D25493" w:rsidRPr="00975F71" w14:paraId="2AFDC26E" w14:textId="77777777" w:rsidTr="00D25493">
        <w:trPr>
          <w:trHeight w:val="355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62F5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0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22B12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GAUCUUCAAUAAAUGACC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UCAUUUAUUGAAGAUCUAC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11C0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9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4E623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.9</w:t>
            </w:r>
          </w:p>
        </w:tc>
      </w:tr>
      <w:tr w:rsidR="00D25493" w:rsidRPr="00975F71" w14:paraId="679CA7A9" w14:textId="77777777" w:rsidTr="00D25493">
        <w:trPr>
          <w:trHeight w:val="6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B726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707B2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ACCUAUAAGCCAUUUGCA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CAAAUGGCUUAUAGGUUUA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F7CE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5FE5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7.7</w:t>
            </w:r>
          </w:p>
        </w:tc>
      </w:tr>
      <w:tr w:rsidR="00D25493" w:rsidRPr="00975F71" w14:paraId="20B2BB84" w14:textId="77777777" w:rsidTr="00D25493">
        <w:trPr>
          <w:trHeight w:val="60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8E591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2</w:t>
            </w:r>
          </w:p>
        </w:tc>
        <w:tc>
          <w:tcPr>
            <w:tcW w:w="6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BF073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CAUAGAGAACAUUCUGUGU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ACAGAAUGUUCUCUAUGAG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44085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7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C18DE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9.2</w:t>
            </w:r>
          </w:p>
        </w:tc>
      </w:tr>
      <w:tr w:rsidR="00D25493" w:rsidRPr="00975F71" w14:paraId="2E983C69" w14:textId="77777777" w:rsidTr="00D25493">
        <w:trPr>
          <w:trHeight w:val="6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079A5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75561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AAGCUUGUGCAUUUUGGU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CAAAAUGCACAAGCUUUAA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34B0C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2D8E9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.2</w:t>
            </w:r>
          </w:p>
        </w:tc>
      </w:tr>
      <w:tr w:rsidR="00D25493" w:rsidRPr="00975F71" w14:paraId="1C9BA0C5" w14:textId="77777777" w:rsidTr="00D25493">
        <w:trPr>
          <w:trHeight w:val="6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252DA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4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12C57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AAAGCUUGUGCAUUUUGG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AAAAUGCACAAGCUUUAAA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EF9D1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2BCA3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</w:tr>
      <w:tr w:rsidR="00D25493" w:rsidRPr="00975F71" w14:paraId="5C0214B7" w14:textId="77777777" w:rsidTr="00D25493">
        <w:trPr>
          <w:trHeight w:val="6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35A18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5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40ADB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AAAACACUUGAAAUUGCAC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CAAUUUCAAGUGUUUUAAA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15FFB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BF3BB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.4</w:t>
            </w:r>
          </w:p>
        </w:tc>
      </w:tr>
      <w:tr w:rsidR="00D25493" w:rsidRPr="00975F71" w14:paraId="18224602" w14:textId="77777777" w:rsidTr="00D25493">
        <w:trPr>
          <w:trHeight w:val="60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18AC5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6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57CB0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UAAAACACUUGAAAUUGC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AAUUUCAAGUGUUUUAAAU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D2C99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4E06C" w14:textId="77777777" w:rsidR="00D25493" w:rsidRPr="00975F71" w:rsidRDefault="00D25493" w:rsidP="00D2549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.4</w:t>
            </w:r>
          </w:p>
        </w:tc>
      </w:tr>
    </w:tbl>
    <w:p w14:paraId="70C25A8A" w14:textId="77777777" w:rsidR="00624A11" w:rsidRPr="00975F71" w:rsidRDefault="00624A11">
      <w:pPr>
        <w:rPr>
          <w:rFonts w:asciiTheme="majorBidi" w:hAnsiTheme="majorBidi" w:cstheme="majorBidi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693"/>
        <w:gridCol w:w="5799"/>
        <w:gridCol w:w="1418"/>
        <w:gridCol w:w="1157"/>
      </w:tblGrid>
      <w:tr w:rsidR="00322CFF" w:rsidRPr="00975F71" w14:paraId="1FF2A37A" w14:textId="77777777" w:rsidTr="00C179E7">
        <w:trPr>
          <w:trHeight w:val="78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57F1" w14:textId="128F4F16" w:rsidR="00322CFF" w:rsidRPr="00975F71" w:rsidRDefault="007826CE" w:rsidP="00322CF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Table S5.</w:t>
            </w:r>
            <w:r w:rsidR="002D121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322CFF"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m values of predicted siRNA (guide strand and passenger strand) against surface glycoprotein. (continued)</w:t>
            </w:r>
          </w:p>
        </w:tc>
      </w:tr>
      <w:tr w:rsidR="005578D7" w:rsidRPr="00975F71" w14:paraId="17502EAD" w14:textId="77777777" w:rsidTr="00C179E7">
        <w:trPr>
          <w:trHeight w:val="78"/>
        </w:trPr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3A97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lias</w:t>
            </w:r>
          </w:p>
        </w:tc>
        <w:tc>
          <w:tcPr>
            <w:tcW w:w="61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28054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Predicted siRNA </w:t>
            </w:r>
            <w:proofErr w:type="spellStart"/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iRNA</w:t>
            </w:r>
            <w:proofErr w:type="spellEnd"/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duplex candidate at 37◦C;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 xml:space="preserve">RNA oligo sequences </w:t>
            </w: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>21nt guide (5' →3'  ) 21nt passenger (5' →3'  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0FAD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ed-duplex Tm, ◦C</w:t>
            </w:r>
          </w:p>
        </w:tc>
      </w:tr>
      <w:tr w:rsidR="005578D7" w:rsidRPr="00975F71" w14:paraId="0C73057B" w14:textId="77777777" w:rsidTr="00C179E7">
        <w:trPr>
          <w:trHeight w:val="78"/>
        </w:trPr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B599E" w14:textId="77777777" w:rsidR="005578D7" w:rsidRPr="00975F71" w:rsidRDefault="005578D7" w:rsidP="005578D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61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9FA23" w14:textId="77777777" w:rsidR="005578D7" w:rsidRPr="00975F71" w:rsidRDefault="005578D7" w:rsidP="005578D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DCE61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ui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34BE3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assenger</w:t>
            </w:r>
          </w:p>
        </w:tc>
      </w:tr>
      <w:tr w:rsidR="005578D7" w:rsidRPr="00975F71" w14:paraId="69BE8C40" w14:textId="77777777" w:rsidTr="00C179E7">
        <w:trPr>
          <w:trHeight w:val="315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6E12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7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1812E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UAUCAUUUAAAACACUUGA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AAGUGUUUUAAAUGAUAUC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96FA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8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E9C9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7.8</w:t>
            </w:r>
          </w:p>
        </w:tc>
      </w:tr>
      <w:tr w:rsidR="005578D7" w:rsidRPr="00975F71" w14:paraId="706D1E88" w14:textId="77777777" w:rsidTr="00C179E7">
        <w:trPr>
          <w:trHeight w:val="315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50FC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8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AB64D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UGUCAAGACGUGAAAGGA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CUUUCACGUCUUGACAAAG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913F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FFAB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9.2</w:t>
            </w:r>
          </w:p>
        </w:tc>
      </w:tr>
      <w:tr w:rsidR="005578D7" w:rsidRPr="00975F71" w14:paraId="2C883A10" w14:textId="77777777" w:rsidTr="00C179E7">
        <w:trPr>
          <w:trHeight w:val="315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93853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59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297CE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UGAUUGUCCAAGUACACAC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UGUACUUGGACAAUCAAAA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7088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022C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</w:tr>
      <w:tr w:rsidR="005578D7" w:rsidRPr="00975F71" w14:paraId="384986F8" w14:textId="77777777" w:rsidTr="00C179E7">
        <w:trPr>
          <w:trHeight w:val="315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36D5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0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C33A3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UUCCAUCAUGACAAAUGGC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AUUUGUCAUGAUGGAAAAG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DF23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2EE2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4.8</w:t>
            </w:r>
          </w:p>
        </w:tc>
      </w:tr>
      <w:tr w:rsidR="005578D7" w:rsidRPr="00975F71" w14:paraId="34936DC3" w14:textId="77777777" w:rsidTr="00C179E7">
        <w:trPr>
          <w:trHeight w:val="315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9D06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1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3F394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AAAUUCCUUUGUGUUACA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UAACACAAAGGAAUUUUUAU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4D1C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E492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0.4</w:t>
            </w:r>
          </w:p>
        </w:tc>
      </w:tr>
      <w:tr w:rsidR="005578D7" w:rsidRPr="00975F71" w14:paraId="2442F2A9" w14:textId="77777777" w:rsidTr="00C179E7">
        <w:trPr>
          <w:trHeight w:val="315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9893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2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804DD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GAAUGAGUCUAAUUCAGGU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CUGAAUUAGACUCAUUCAA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545F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2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A24B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</w:tr>
      <w:tr w:rsidR="005578D7" w:rsidRPr="00975F71" w14:paraId="7BB8CB67" w14:textId="77777777" w:rsidTr="00C179E7">
        <w:trPr>
          <w:trHeight w:val="315"/>
        </w:trPr>
        <w:tc>
          <w:tcPr>
            <w:tcW w:w="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07F3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3</w:t>
            </w:r>
          </w:p>
        </w:tc>
        <w:tc>
          <w:tcPr>
            <w:tcW w:w="6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1C4DB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CUAACUCCUCCUUGAAUGAG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AUUCAAGGAGGAGUUAGAU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B549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CA668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</w:tr>
      <w:tr w:rsidR="005578D7" w:rsidRPr="00975F71" w14:paraId="5569ED73" w14:textId="77777777" w:rsidTr="00C179E7">
        <w:trPr>
          <w:trHeight w:val="542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036B6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4</w:t>
            </w:r>
          </w:p>
        </w:tc>
        <w:tc>
          <w:tcPr>
            <w:tcW w:w="6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FCD8B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AAUAUUUAUCUAACUCCUC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GAGUUAGAUAAAUAUUUUA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D16DA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10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27C5E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.9</w:t>
            </w:r>
          </w:p>
        </w:tc>
      </w:tr>
      <w:tr w:rsidR="005578D7" w:rsidRPr="00975F71" w14:paraId="6AFF5660" w14:textId="77777777" w:rsidTr="00C179E7">
        <w:trPr>
          <w:trHeight w:val="31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743AB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5</w:t>
            </w:r>
          </w:p>
        </w:tc>
        <w:tc>
          <w:tcPr>
            <w:tcW w:w="6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BF0BC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AAAUAUUUAUCUAACUCCU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AGUUAGAUAAAUAUUUUAA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F0834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-10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A9DAA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.9</w:t>
            </w:r>
          </w:p>
        </w:tc>
      </w:tr>
      <w:tr w:rsidR="005578D7" w:rsidRPr="00975F71" w14:paraId="46E7A99E" w14:textId="77777777" w:rsidTr="00C179E7">
        <w:trPr>
          <w:trHeight w:val="31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195FC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6</w:t>
            </w:r>
          </w:p>
        </w:tc>
        <w:tc>
          <w:tcPr>
            <w:tcW w:w="6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03E127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UUCUUUUUGAAUGUUUACA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UAAACAUUCAAAAAGAAAU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171A1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5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10CDF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.9</w:t>
            </w:r>
          </w:p>
        </w:tc>
      </w:tr>
      <w:tr w:rsidR="005578D7" w:rsidRPr="00975F71" w14:paraId="60D48AE0" w14:textId="77777777" w:rsidTr="00C179E7">
        <w:trPr>
          <w:trHeight w:val="31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2EDBC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7</w:t>
            </w:r>
          </w:p>
        </w:tc>
        <w:tc>
          <w:tcPr>
            <w:tcW w:w="6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72F3F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UACUUUCCAAGUUCUUGGAG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CCAAGAACUUGGAAAGUAUG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C5794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4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8C4D9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9.2</w:t>
            </w:r>
          </w:p>
        </w:tc>
      </w:tr>
      <w:tr w:rsidR="005578D7" w:rsidRPr="00975F71" w14:paraId="113ADFF9" w14:textId="77777777" w:rsidTr="00C179E7">
        <w:trPr>
          <w:trHeight w:val="31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0AF9B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8</w:t>
            </w:r>
          </w:p>
        </w:tc>
        <w:tc>
          <w:tcPr>
            <w:tcW w:w="6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DAD4B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UAUACUGCUCAUACUUUCC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AAAGUAUGAGCAGUAUAUA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DE3DF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3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BC2BE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4.6</w:t>
            </w:r>
          </w:p>
        </w:tc>
      </w:tr>
      <w:tr w:rsidR="005578D7" w:rsidRPr="00975F71" w14:paraId="78508EBE" w14:textId="77777777" w:rsidTr="00C179E7">
        <w:trPr>
          <w:trHeight w:val="31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F0AFB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69</w:t>
            </w:r>
          </w:p>
        </w:tc>
        <w:tc>
          <w:tcPr>
            <w:tcW w:w="6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50983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AAAACCUAGCCAAAUGUACCA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UACAUUUGGCUAGGUUUUAU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AC7A0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8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90138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6.9</w:t>
            </w:r>
          </w:p>
        </w:tc>
      </w:tr>
      <w:tr w:rsidR="005578D7" w:rsidRPr="00975F71" w14:paraId="6894CC8C" w14:textId="77777777" w:rsidTr="00C179E7">
        <w:trPr>
          <w:trHeight w:val="315"/>
        </w:trPr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10137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g70</w:t>
            </w:r>
          </w:p>
        </w:tc>
        <w:tc>
          <w:tcPr>
            <w:tcW w:w="6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86DEE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UAAUUUGACUCCUUUGAGCAC</w:t>
            </w:r>
            <w:r w:rsidRPr="00975F71">
              <w:rPr>
                <w:rFonts w:asciiTheme="majorBidi" w:eastAsia="Times New Roman" w:hAnsiTheme="majorBidi" w:cstheme="majorBidi"/>
                <w:color w:val="000000"/>
              </w:rPr>
              <w:br/>
              <w:t>GCUCAAAGGAGUCAAAUUAC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DF9DC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7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741D1" w14:textId="77777777" w:rsidR="005578D7" w:rsidRPr="00975F71" w:rsidRDefault="005578D7" w:rsidP="005578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975F71">
              <w:rPr>
                <w:rFonts w:asciiTheme="majorBidi" w:eastAsia="Times New Roman" w:hAnsiTheme="majorBidi" w:cstheme="majorBidi"/>
                <w:color w:val="000000"/>
              </w:rPr>
              <w:t>16.6</w:t>
            </w:r>
          </w:p>
        </w:tc>
      </w:tr>
    </w:tbl>
    <w:p w14:paraId="76E4E4B8" w14:textId="77777777" w:rsidR="00624A11" w:rsidRPr="00975F71" w:rsidRDefault="00624A11">
      <w:pPr>
        <w:rPr>
          <w:rFonts w:asciiTheme="majorBidi" w:hAnsiTheme="majorBidi" w:cstheme="majorBidi"/>
        </w:rPr>
      </w:pPr>
    </w:p>
    <w:sectPr w:rsidR="00624A11" w:rsidRPr="00975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741"/>
    <w:rsid w:val="000D0741"/>
    <w:rsid w:val="00176FD5"/>
    <w:rsid w:val="002535B6"/>
    <w:rsid w:val="002A1336"/>
    <w:rsid w:val="002D1216"/>
    <w:rsid w:val="00322CFF"/>
    <w:rsid w:val="00356524"/>
    <w:rsid w:val="004907C4"/>
    <w:rsid w:val="004C26AD"/>
    <w:rsid w:val="005578D7"/>
    <w:rsid w:val="005C5A6C"/>
    <w:rsid w:val="005F2FAA"/>
    <w:rsid w:val="00624A11"/>
    <w:rsid w:val="0076374C"/>
    <w:rsid w:val="007826CE"/>
    <w:rsid w:val="007C6F97"/>
    <w:rsid w:val="008B06A9"/>
    <w:rsid w:val="00975F71"/>
    <w:rsid w:val="00AE4378"/>
    <w:rsid w:val="00B472B1"/>
    <w:rsid w:val="00C074D6"/>
    <w:rsid w:val="00C179E7"/>
    <w:rsid w:val="00D25493"/>
    <w:rsid w:val="00EB3F71"/>
    <w:rsid w:val="00EB659A"/>
    <w:rsid w:val="00EC5F82"/>
    <w:rsid w:val="00F03119"/>
    <w:rsid w:val="00F7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516D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2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7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2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EEF85C-1E5D-794B-8D9D-70EA49501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4</Pages>
  <Words>819</Words>
  <Characters>4671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Faruq</dc:creator>
  <cp:keywords/>
  <dc:description/>
  <cp:lastModifiedBy>MOHAMMAD KAWSAR SHARIF SIAM</cp:lastModifiedBy>
  <cp:revision>14</cp:revision>
  <dcterms:created xsi:type="dcterms:W3CDTF">2020-04-05T05:56:00Z</dcterms:created>
  <dcterms:modified xsi:type="dcterms:W3CDTF">2020-04-10T22:02:00Z</dcterms:modified>
</cp:coreProperties>
</file>